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3AA" w:rsidRDefault="006C2917" w:rsidP="004023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023AA" w:rsidRPr="008D2006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B60D99">
        <w:rPr>
          <w:rFonts w:ascii="Times New Roman" w:hAnsi="Times New Roman" w:cs="Times New Roman"/>
          <w:sz w:val="24"/>
          <w:szCs w:val="24"/>
        </w:rPr>
        <w:t xml:space="preserve"> 134</w:t>
      </w:r>
      <w:r w:rsidR="004023AA">
        <w:rPr>
          <w:rFonts w:ascii="Times New Roman" w:hAnsi="Times New Roman" w:cs="Times New Roman"/>
          <w:sz w:val="24"/>
          <w:szCs w:val="24"/>
        </w:rPr>
        <w:t xml:space="preserve"> low- and middle-income recipients in the CRS (according to the income group classification of the World Bank in 2013)</w:t>
      </w:r>
    </w:p>
    <w:tbl>
      <w:tblPr>
        <w:tblStyle w:val="LightShading-Accent11"/>
        <w:tblW w:w="9900" w:type="dxa"/>
        <w:tblLayout w:type="fixed"/>
        <w:tblLook w:val="04A0" w:firstRow="1" w:lastRow="0" w:firstColumn="1" w:lastColumn="0" w:noHBand="0" w:noVBand="1"/>
      </w:tblPr>
      <w:tblGrid>
        <w:gridCol w:w="9900"/>
      </w:tblGrid>
      <w:tr w:rsidR="004023AA" w:rsidRPr="0059218B" w:rsidTr="00DD2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noWrap/>
            <w:hideMark/>
          </w:tcPr>
          <w:p w:rsidR="004023AA" w:rsidRPr="0059218B" w:rsidRDefault="004023AA" w:rsidP="007B0B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income countries (51</w:t>
            </w:r>
            <w:r w:rsidRPr="00592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023AA" w:rsidRPr="0059218B" w:rsidTr="00DD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shd w:val="clear" w:color="auto" w:fill="auto"/>
            <w:hideMark/>
          </w:tcPr>
          <w:p w:rsidR="004023AA" w:rsidRDefault="004023AA" w:rsidP="007B0B2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fghanistan, Angola, Bangladesh, Benin, Bhutan, Burkina Faso, Burundi, Cambodia, Central African Republic, Chad, Comoros, Democratic People's Republic of Korea, Democratic Republic of the Congo, Djibouti, Equatorial Guinea, Eritrea, Ethiopia, Gambia, Guinea, Guinea-Bissau, Haiti, Kenya, Kiribati, Lao People's Democratic Republic, Lesotho, Liberia, Madagascar, Malawi, Mali, Mauritania, Mozambique, Myanmar, Nepal, Niger, Rwanda, Sao Tome and Principe, Senegal, Sierra Leone, Solom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Islands, Somalia, </w:t>
            </w: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udan, Tajikistan, Tanzania, Timor-Leste, Togo, Tuvalu, Uganda, Vanuatu, Yemen, Zambia, Zimbabwe</w:t>
            </w:r>
          </w:p>
          <w:p w:rsidR="004023AA" w:rsidRPr="0059218B" w:rsidRDefault="004023AA" w:rsidP="007B0B2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4023AA" w:rsidRPr="0059218B" w:rsidTr="00DD2F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noWrap/>
            <w:hideMark/>
          </w:tcPr>
          <w:p w:rsidR="004023AA" w:rsidRPr="0059218B" w:rsidRDefault="004023AA" w:rsidP="007B0B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B60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er-middle income countries (33</w:t>
            </w:r>
            <w:r w:rsidRPr="00592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023AA" w:rsidRPr="0059218B" w:rsidTr="00DD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shd w:val="clear" w:color="auto" w:fill="auto"/>
            <w:hideMark/>
          </w:tcPr>
          <w:p w:rsidR="004023AA" w:rsidRPr="0059218B" w:rsidRDefault="004023AA" w:rsidP="00B60D9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menia, Bolivia, Cabo Verde, Cameroon, Congo, Côte d'Ivoire, Egypt, El Salvador, Georgia, Ghana, Guatemala, Guyana, Hon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uras, India, Indonesia, </w:t>
            </w: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yrgyzstan, Micronesia, Moldova, Mongolia, Morocco, Nicaragua, Nigeria, Pakistan, Papua New Guinea, Paraguay, Philippines, Samoa, Sri Lanka, Swaziland,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Syrian Arab Republic, </w:t>
            </w:r>
            <w:r w:rsidR="00B60D9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kraine, Uzbekistan, Viet Nam.</w:t>
            </w:r>
          </w:p>
        </w:tc>
      </w:tr>
      <w:tr w:rsidR="004023AA" w:rsidRPr="0059218B" w:rsidTr="00DD2F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noWrap/>
            <w:hideMark/>
          </w:tcPr>
          <w:p w:rsidR="00D42DBA" w:rsidRDefault="00D42DBA" w:rsidP="007B0B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023AA" w:rsidRPr="0059218B" w:rsidRDefault="004023AA" w:rsidP="007B0B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2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r-middle income countries (50</w:t>
            </w:r>
            <w:r w:rsidRPr="00592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023AA" w:rsidRPr="0059218B" w:rsidTr="00DD2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shd w:val="clear" w:color="auto" w:fill="auto"/>
            <w:noWrap/>
          </w:tcPr>
          <w:p w:rsidR="004023AA" w:rsidRPr="00BB1CBA" w:rsidRDefault="004023AA" w:rsidP="007B0B23">
            <w:pPr>
              <w:tabs>
                <w:tab w:val="left" w:pos="1440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ania, Algeria, Antigua and Barbuda, Argentina, Azerbaijan, Belarus, Belize, Bosnia and Herzegovina, Botswana, Brazil, Chil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, China, Colombia,</w:t>
            </w: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osta Rica, Cuba, Dominica, Dominican Republic, Ecuador, Fiji, Former Yugoslav Republic of Macedonia, Gabon, Grenada, Iran, Iraq, Jamaica, Jordan, Kazakhstan, Lebanon, Libya, Malay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a, Maldives, </w:t>
            </w:r>
            <w:r w:rsidRPr="0059218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auritius,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exico, Namibia, </w:t>
            </w:r>
            <w:r w:rsidRPr="00BB1CBA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Palau, Panama, Peru, Saint Lucia, Saint Vincent and the Grenadines, Serbia, Seychelles, South Africa, Suriname, Thailand, Tonga, Tunisia, Turkey, Turkmenistan, Uruguay, Venezuela</w:t>
            </w:r>
          </w:p>
          <w:p w:rsidR="00BB1CBA" w:rsidRPr="00BB1CBA" w:rsidRDefault="00BB1CBA" w:rsidP="007B0B23">
            <w:pPr>
              <w:tabs>
                <w:tab w:val="left" w:pos="1440"/>
              </w:tabs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  <w:p w:rsidR="00BB1CBA" w:rsidRPr="00BB1CBA" w:rsidRDefault="00BB1CBA" w:rsidP="00BB1CBA">
            <w:pPr>
              <w:pStyle w:val="NormalWeb"/>
              <w:spacing w:line="240" w:lineRule="auto"/>
              <w:rPr>
                <w:b w:val="0"/>
                <w:color w:val="auto"/>
              </w:rPr>
            </w:pPr>
            <w:r w:rsidRPr="00BB1CBA">
              <w:rPr>
                <w:color w:val="auto"/>
              </w:rPr>
              <w:t>13 states were excluded</w:t>
            </w:r>
            <w:r w:rsidRPr="00BB1CBA">
              <w:rPr>
                <w:b w:val="0"/>
                <w:color w:val="auto"/>
              </w:rPr>
              <w:t>: Cook Islands, Kosovo, Marshall Islands, Montenegro, Montserrat, Nauru, Niue, South Sudan, St. Helena, States Ex-Yugoslavia, Tokelau, Wallis and Futuna, and West Bank and Gaza Strip.</w:t>
            </w:r>
            <w:r>
              <w:rPr>
                <w:b w:val="0"/>
                <w:color w:val="auto"/>
              </w:rPr>
              <w:t>)</w:t>
            </w:r>
          </w:p>
        </w:tc>
      </w:tr>
    </w:tbl>
    <w:p w:rsidR="00430C6B" w:rsidRDefault="00430C6B" w:rsidP="00607A0A">
      <w:pPr>
        <w:rPr>
          <w:rFonts w:ascii="Times New Roman" w:hAnsi="Times New Roman" w:cs="Times New Roman"/>
          <w:b/>
          <w:sz w:val="24"/>
          <w:szCs w:val="24"/>
        </w:rPr>
      </w:pPr>
    </w:p>
    <w:p w:rsidR="00076A29" w:rsidRDefault="00076A29" w:rsidP="00607A0A">
      <w:pPr>
        <w:rPr>
          <w:rFonts w:ascii="Times New Roman" w:hAnsi="Times New Roman" w:cs="Times New Roman"/>
          <w:b/>
          <w:sz w:val="24"/>
          <w:szCs w:val="24"/>
        </w:rPr>
      </w:pPr>
    </w:p>
    <w:p w:rsidR="00076A29" w:rsidRDefault="00076A29" w:rsidP="00607A0A">
      <w:pPr>
        <w:rPr>
          <w:rFonts w:ascii="Times New Roman" w:hAnsi="Times New Roman" w:cs="Times New Roman"/>
          <w:b/>
          <w:sz w:val="24"/>
          <w:szCs w:val="24"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45A94" w:rsidSect="009A2B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9E1" w:rsidRDefault="000E39E1" w:rsidP="0059218B">
      <w:pPr>
        <w:spacing w:after="0" w:line="240" w:lineRule="auto"/>
      </w:pPr>
      <w:r>
        <w:separator/>
      </w:r>
    </w:p>
  </w:endnote>
  <w:endnote w:type="continuationSeparator" w:id="0">
    <w:p w:rsidR="000E39E1" w:rsidRDefault="000E39E1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35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9E1" w:rsidRDefault="000E39E1" w:rsidP="0059218B">
      <w:pPr>
        <w:spacing w:after="0" w:line="240" w:lineRule="auto"/>
      </w:pPr>
      <w:r>
        <w:separator/>
      </w:r>
    </w:p>
  </w:footnote>
  <w:footnote w:type="continuationSeparator" w:id="0">
    <w:p w:rsidR="000E39E1" w:rsidRDefault="000E39E1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39E1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5D33"/>
    <w:rsid w:val="003E5FF1"/>
    <w:rsid w:val="003F1A5A"/>
    <w:rsid w:val="003F2AF2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5F67"/>
    <w:rsid w:val="00481E6E"/>
    <w:rsid w:val="0049043D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90740A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3510"/>
    <w:rsid w:val="00D300D9"/>
    <w:rsid w:val="00D33A1F"/>
    <w:rsid w:val="00D42DBA"/>
    <w:rsid w:val="00D446BD"/>
    <w:rsid w:val="00D472CF"/>
    <w:rsid w:val="00D90228"/>
    <w:rsid w:val="00D91102"/>
    <w:rsid w:val="00DB24F0"/>
    <w:rsid w:val="00DC7E46"/>
    <w:rsid w:val="00DD010D"/>
    <w:rsid w:val="00DD1DE3"/>
    <w:rsid w:val="00DD2FE6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4D75"/>
    <w:rsid w:val="00F92E2B"/>
    <w:rsid w:val="00F94723"/>
    <w:rsid w:val="00FA33C2"/>
    <w:rsid w:val="00FB1247"/>
    <w:rsid w:val="00FB1537"/>
    <w:rsid w:val="00FB62D4"/>
    <w:rsid w:val="00FC03FE"/>
    <w:rsid w:val="00FC332B"/>
    <w:rsid w:val="00FC70E4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5:00Z</dcterms:created>
  <dcterms:modified xsi:type="dcterms:W3CDTF">2016-12-27T21:15:00Z</dcterms:modified>
</cp:coreProperties>
</file>